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15A2" w14:textId="2998FD46" w:rsidR="009B529A" w:rsidRDefault="00B20B26" w:rsidP="00B20B2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. S4 </w:t>
      </w:r>
      <w:r w:rsidRPr="00B20B26">
        <w:rPr>
          <w:rFonts w:ascii="Times New Roman" w:hAnsi="Times New Roman" w:cs="Times New Roman"/>
          <w:b/>
          <w:bCs/>
        </w:rPr>
        <w:t xml:space="preserve">The results of </w:t>
      </w:r>
      <w:proofErr w:type="spellStart"/>
      <w:r w:rsidRPr="00B20B2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nosim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B20B26">
        <w:rPr>
          <w:rFonts w:ascii="Times New Roman" w:hAnsi="Times New Roman" w:cs="Times New Roman"/>
          <w:b/>
          <w:bCs/>
        </w:rPr>
        <w:t xml:space="preserve">analysis based on bray </w:t>
      </w:r>
      <w:proofErr w:type="spellStart"/>
      <w:r w:rsidRPr="00B20B26">
        <w:rPr>
          <w:rFonts w:ascii="Times New Roman" w:hAnsi="Times New Roman" w:cs="Times New Roman"/>
          <w:b/>
          <w:bCs/>
        </w:rPr>
        <w:t>cuitis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3"/>
        <w:gridCol w:w="1373"/>
        <w:gridCol w:w="1374"/>
        <w:gridCol w:w="1430"/>
        <w:gridCol w:w="1376"/>
        <w:gridCol w:w="1370"/>
      </w:tblGrid>
      <w:tr w:rsidR="00B20B26" w14:paraId="7F4DD49D" w14:textId="77777777" w:rsidTr="00B20B26">
        <w:tc>
          <w:tcPr>
            <w:tcW w:w="1373" w:type="dxa"/>
          </w:tcPr>
          <w:p w14:paraId="5E941179" w14:textId="1A23BF85" w:rsid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1</w:t>
            </w:r>
          </w:p>
        </w:tc>
        <w:tc>
          <w:tcPr>
            <w:tcW w:w="1373" w:type="dxa"/>
          </w:tcPr>
          <w:p w14:paraId="716F41D2" w14:textId="2ECBEE3B" w:rsid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2</w:t>
            </w:r>
          </w:p>
        </w:tc>
        <w:tc>
          <w:tcPr>
            <w:tcW w:w="1374" w:type="dxa"/>
          </w:tcPr>
          <w:p w14:paraId="543D0096" w14:textId="62986AF5" w:rsid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ample size </w:t>
            </w:r>
          </w:p>
        </w:tc>
        <w:tc>
          <w:tcPr>
            <w:tcW w:w="1430" w:type="dxa"/>
          </w:tcPr>
          <w:p w14:paraId="434C5887" w14:textId="2D922EE4" w:rsid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mutations</w:t>
            </w:r>
          </w:p>
        </w:tc>
        <w:tc>
          <w:tcPr>
            <w:tcW w:w="1376" w:type="dxa"/>
          </w:tcPr>
          <w:p w14:paraId="62ED0B4F" w14:textId="5C1DB6EB" w:rsidR="00B20B26" w:rsidRP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0B2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</w:t>
            </w:r>
          </w:p>
        </w:tc>
        <w:tc>
          <w:tcPr>
            <w:tcW w:w="1370" w:type="dxa"/>
          </w:tcPr>
          <w:p w14:paraId="3AD7AE7D" w14:textId="6237D28E" w:rsidR="00B20B26" w:rsidRDefault="00B20B26" w:rsidP="00B2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0B2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20B26" w14:paraId="63932A63" w14:textId="77777777" w:rsidTr="00B20B26">
        <w:tc>
          <w:tcPr>
            <w:tcW w:w="1373" w:type="dxa"/>
          </w:tcPr>
          <w:p w14:paraId="78683B4B" w14:textId="6CE1567B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W</w:t>
            </w:r>
            <w:r w:rsidRPr="00693FF5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1373" w:type="dxa"/>
          </w:tcPr>
          <w:p w14:paraId="51B79D16" w14:textId="1FDA5A5C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R</w:t>
            </w:r>
            <w:r w:rsidRPr="00693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</w:tcPr>
          <w:p w14:paraId="0C12441D" w14:textId="1FCA97F6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1</w:t>
            </w:r>
            <w:r w:rsidRPr="00693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0" w:type="dxa"/>
          </w:tcPr>
          <w:p w14:paraId="33CBCE53" w14:textId="5981573B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9</w:t>
            </w:r>
            <w:r w:rsidRPr="00693FF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76" w:type="dxa"/>
          </w:tcPr>
          <w:p w14:paraId="2CB70C10" w14:textId="64AC4B93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0</w:t>
            </w:r>
            <w:r w:rsidRPr="00693FF5">
              <w:rPr>
                <w:rFonts w:ascii="Times New Roman" w:hAnsi="Times New Roman" w:cs="Times New Roman"/>
              </w:rPr>
              <w:t>.418667</w:t>
            </w:r>
          </w:p>
        </w:tc>
        <w:tc>
          <w:tcPr>
            <w:tcW w:w="1370" w:type="dxa"/>
          </w:tcPr>
          <w:p w14:paraId="0556875A" w14:textId="20C9F092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0</w:t>
            </w:r>
            <w:r w:rsidRPr="00693FF5">
              <w:rPr>
                <w:rFonts w:ascii="Times New Roman" w:hAnsi="Times New Roman" w:cs="Times New Roman"/>
              </w:rPr>
              <w:t>.013</w:t>
            </w:r>
          </w:p>
        </w:tc>
      </w:tr>
      <w:tr w:rsidR="00B20B26" w14:paraId="68950CFB" w14:textId="77777777" w:rsidTr="00B20B26">
        <w:tc>
          <w:tcPr>
            <w:tcW w:w="1373" w:type="dxa"/>
          </w:tcPr>
          <w:p w14:paraId="1FCDF5A1" w14:textId="416084F9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R</w:t>
            </w:r>
            <w:r w:rsidRPr="00693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3" w:type="dxa"/>
          </w:tcPr>
          <w:p w14:paraId="3B54D6EA" w14:textId="01D46F42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R</w:t>
            </w:r>
            <w:r w:rsidRPr="00693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</w:tcPr>
          <w:p w14:paraId="40C5960A" w14:textId="0C641DBE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1</w:t>
            </w:r>
            <w:r w:rsidRPr="00693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0" w:type="dxa"/>
          </w:tcPr>
          <w:p w14:paraId="7719DEF6" w14:textId="66D62F49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9</w:t>
            </w:r>
            <w:r w:rsidRPr="00693FF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76" w:type="dxa"/>
          </w:tcPr>
          <w:p w14:paraId="368B81B2" w14:textId="6A5DB350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0</w:t>
            </w:r>
            <w:r w:rsidRPr="00693FF5">
              <w:rPr>
                <w:rFonts w:ascii="Times New Roman" w:hAnsi="Times New Roman" w:cs="Times New Roman"/>
              </w:rPr>
              <w:t>.450667</w:t>
            </w:r>
          </w:p>
        </w:tc>
        <w:tc>
          <w:tcPr>
            <w:tcW w:w="1370" w:type="dxa"/>
          </w:tcPr>
          <w:p w14:paraId="20FB6D19" w14:textId="08B4184F" w:rsidR="00B20B26" w:rsidRPr="00693FF5" w:rsidRDefault="00B20B26" w:rsidP="00B20B26">
            <w:pPr>
              <w:jc w:val="center"/>
              <w:rPr>
                <w:rFonts w:ascii="Times New Roman" w:hAnsi="Times New Roman" w:cs="Times New Roman"/>
              </w:rPr>
            </w:pPr>
            <w:r w:rsidRPr="00693FF5">
              <w:rPr>
                <w:rFonts w:ascii="Times New Roman" w:hAnsi="Times New Roman" w:cs="Times New Roman" w:hint="eastAsia"/>
              </w:rPr>
              <w:t>0</w:t>
            </w:r>
            <w:r w:rsidRPr="00693FF5">
              <w:rPr>
                <w:rFonts w:ascii="Times New Roman" w:hAnsi="Times New Roman" w:cs="Times New Roman"/>
              </w:rPr>
              <w:t>.005</w:t>
            </w:r>
          </w:p>
        </w:tc>
      </w:tr>
    </w:tbl>
    <w:p w14:paraId="6D393EC5" w14:textId="77777777" w:rsidR="00B20B26" w:rsidRPr="00B20B26" w:rsidRDefault="00B20B26" w:rsidP="00B20B26">
      <w:pPr>
        <w:jc w:val="center"/>
        <w:rPr>
          <w:rFonts w:ascii="Times New Roman" w:hAnsi="Times New Roman" w:cs="Times New Roman"/>
          <w:b/>
          <w:bCs/>
        </w:rPr>
      </w:pPr>
    </w:p>
    <w:sectPr w:rsidR="00B20B26" w:rsidRPr="00B20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C460A" w14:textId="77777777" w:rsidR="00F756D0" w:rsidRDefault="00F756D0" w:rsidP="00B20B26">
      <w:r>
        <w:separator/>
      </w:r>
    </w:p>
  </w:endnote>
  <w:endnote w:type="continuationSeparator" w:id="0">
    <w:p w14:paraId="56835EB3" w14:textId="77777777" w:rsidR="00F756D0" w:rsidRDefault="00F756D0" w:rsidP="00B20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DF62A" w14:textId="77777777" w:rsidR="00F756D0" w:rsidRDefault="00F756D0" w:rsidP="00B20B26">
      <w:r>
        <w:separator/>
      </w:r>
    </w:p>
  </w:footnote>
  <w:footnote w:type="continuationSeparator" w:id="0">
    <w:p w14:paraId="5592D8E6" w14:textId="77777777" w:rsidR="00F756D0" w:rsidRDefault="00F756D0" w:rsidP="00B20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2F"/>
    <w:rsid w:val="00277D9B"/>
    <w:rsid w:val="004D3633"/>
    <w:rsid w:val="00693FF5"/>
    <w:rsid w:val="009A457D"/>
    <w:rsid w:val="009B529A"/>
    <w:rsid w:val="00B20B26"/>
    <w:rsid w:val="00D92A2F"/>
    <w:rsid w:val="00F7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E3849"/>
  <w15:chartTrackingRefBased/>
  <w15:docId w15:val="{A131C132-DCF5-448C-AF08-3902F2F4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B26"/>
    <w:rPr>
      <w:sz w:val="18"/>
      <w:szCs w:val="18"/>
    </w:rPr>
  </w:style>
  <w:style w:type="table" w:styleId="a7">
    <w:name w:val="Table Grid"/>
    <w:basedOn w:val="a1"/>
    <w:uiPriority w:val="39"/>
    <w:rsid w:val="00B20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金昊</dc:creator>
  <cp:keywords/>
  <dc:description/>
  <cp:lastModifiedBy>郭 金昊</cp:lastModifiedBy>
  <cp:revision>3</cp:revision>
  <dcterms:created xsi:type="dcterms:W3CDTF">2022-09-23T12:17:00Z</dcterms:created>
  <dcterms:modified xsi:type="dcterms:W3CDTF">2022-09-23T12:24:00Z</dcterms:modified>
</cp:coreProperties>
</file>